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B5A1F" w14:textId="6889CF96" w:rsidR="007B3E4F" w:rsidRPr="007B3E4F" w:rsidRDefault="007B3E4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B3E4F">
        <w:rPr>
          <w:rFonts w:ascii="Times New Roman" w:hAnsi="Times New Roman" w:cs="Times New Roman"/>
          <w:sz w:val="24"/>
          <w:szCs w:val="24"/>
        </w:rPr>
        <w:t xml:space="preserve">Table </w:t>
      </w:r>
      <w:r w:rsidR="00E96EE9">
        <w:rPr>
          <w:rFonts w:ascii="Times New Roman" w:hAnsi="Times New Roman" w:cs="Times New Roman"/>
          <w:sz w:val="24"/>
          <w:szCs w:val="24"/>
        </w:rPr>
        <w:t>S2</w:t>
      </w:r>
      <w:r w:rsidRPr="007B3E4F">
        <w:rPr>
          <w:rFonts w:ascii="Times New Roman" w:hAnsi="Times New Roman" w:cs="Times New Roman"/>
          <w:sz w:val="24"/>
          <w:szCs w:val="24"/>
        </w:rPr>
        <w:t xml:space="preserve">. Joint effects analysis of </w:t>
      </w:r>
      <w:r w:rsidRPr="003D5A2F">
        <w:rPr>
          <w:rFonts w:ascii="Times New Roman" w:hAnsi="Times New Roman" w:cs="Times New Roman"/>
          <w:i/>
          <w:iCs/>
          <w:sz w:val="24"/>
          <w:szCs w:val="24"/>
        </w:rPr>
        <w:t>CDK1</w:t>
      </w:r>
      <w:r w:rsidRPr="007B3E4F">
        <w:rPr>
          <w:rFonts w:ascii="Times New Roman" w:hAnsi="Times New Roman" w:cs="Times New Roman"/>
          <w:sz w:val="24"/>
          <w:szCs w:val="24"/>
        </w:rPr>
        <w:t xml:space="preserve"> and </w:t>
      </w:r>
      <w:r w:rsidRPr="003D5A2F">
        <w:rPr>
          <w:rFonts w:ascii="Times New Roman" w:hAnsi="Times New Roman" w:cs="Times New Roman"/>
          <w:i/>
          <w:iCs/>
          <w:sz w:val="24"/>
          <w:szCs w:val="24"/>
        </w:rPr>
        <w:t>CDK4</w:t>
      </w:r>
      <w:r w:rsidRPr="007B3E4F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="00E407D0">
        <w:rPr>
          <w:rFonts w:ascii="Times New Roman" w:hAnsi="Times New Roman" w:cs="Times New Roman"/>
          <w:sz w:val="24"/>
          <w:szCs w:val="24"/>
        </w:rPr>
        <w:t>CHCC.</w:t>
      </w:r>
    </w:p>
    <w:tbl>
      <w:tblPr>
        <w:tblStyle w:val="TableGrid"/>
        <w:tblW w:w="955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708"/>
        <w:gridCol w:w="720"/>
        <w:gridCol w:w="1038"/>
        <w:gridCol w:w="851"/>
        <w:gridCol w:w="866"/>
        <w:gridCol w:w="1191"/>
        <w:gridCol w:w="724"/>
        <w:gridCol w:w="1315"/>
        <w:gridCol w:w="1134"/>
      </w:tblGrid>
      <w:tr w:rsidR="00171B57" w:rsidRPr="007B3E4F" w14:paraId="2C78DB11" w14:textId="77777777" w:rsidTr="00C65737">
        <w:trPr>
          <w:trHeight w:val="288"/>
        </w:trPr>
        <w:tc>
          <w:tcPr>
            <w:tcW w:w="10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1D52BF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Group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FC2A0D" w14:textId="77777777" w:rsidR="00171B57" w:rsidRPr="00E96EE9" w:rsidRDefault="00171B57" w:rsidP="0078630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</w:pPr>
            <w:r w:rsidRPr="00E96EE9"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  <w:t>CDK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E60532" w14:textId="77777777" w:rsidR="00171B57" w:rsidRPr="00E96EE9" w:rsidRDefault="00171B57" w:rsidP="0078630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</w:pPr>
            <w:r w:rsidRPr="00E96EE9">
              <w:rPr>
                <w:rFonts w:ascii="Times New Roman" w:hAnsi="Times New Roman" w:cs="Times New Roman"/>
                <w:i/>
                <w:iCs/>
                <w:sz w:val="18"/>
                <w:szCs w:val="16"/>
              </w:rPr>
              <w:t>CDK4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5EF93C" w14:textId="4220B78A" w:rsidR="00171B57" w:rsidRDefault="00C6573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P</w:t>
            </w:r>
            <w:r w:rsidR="00171B57" w:rsidRPr="007B3E4F">
              <w:rPr>
                <w:rFonts w:ascii="Times New Roman" w:hAnsi="Times New Roman" w:cs="Times New Roman"/>
                <w:sz w:val="18"/>
                <w:szCs w:val="16"/>
              </w:rPr>
              <w:t>atient</w:t>
            </w:r>
          </w:p>
          <w:p w14:paraId="75622C26" w14:textId="447279ED" w:rsidR="00C65737" w:rsidRPr="007B3E4F" w:rsidRDefault="00C6573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n=159)</w:t>
            </w:r>
          </w:p>
        </w:tc>
        <w:tc>
          <w:tcPr>
            <w:tcW w:w="608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44979A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OS</w:t>
            </w:r>
          </w:p>
        </w:tc>
      </w:tr>
      <w:tr w:rsidR="00171B57" w:rsidRPr="007B3E4F" w14:paraId="0C3AB4D2" w14:textId="77777777" w:rsidTr="00C65737">
        <w:trPr>
          <w:trHeight w:val="288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78F923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FA8503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CDA101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A65FD5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73842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No. of event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D8C96" w14:textId="77777777" w:rsidR="00171B57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MST</w:t>
            </w:r>
          </w:p>
          <w:p w14:paraId="72F6198F" w14:textId="580D3AA4" w:rsidR="00C65737" w:rsidRPr="007B3E4F" w:rsidRDefault="00C6573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months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F7E21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HR (95% CI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6A982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P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319AD2" w14:textId="77777777" w:rsidR="00171B57" w:rsidRPr="007B3E4F" w:rsidRDefault="00171B57" w:rsidP="0078630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Adjusted</w:t>
            </w:r>
            <w:r w:rsidR="007B3E4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HR</w:t>
            </w:r>
            <w:r w:rsidR="007B3E4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7B3E4F" w:rsidRPr="007B3E4F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  <w:r w:rsidRPr="007B3E4F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 xml:space="preserve"> 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0D45C8" w14:textId="77777777" w:rsidR="00171B57" w:rsidRPr="007B3E4F" w:rsidRDefault="00171B57" w:rsidP="007B3E4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Adjusted P</w:t>
            </w:r>
            <w:r w:rsidR="007B3E4F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="007B3E4F"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  <w:t>a</w:t>
            </w:r>
          </w:p>
        </w:tc>
      </w:tr>
      <w:tr w:rsidR="00171B57" w:rsidRPr="007B3E4F" w14:paraId="73A83583" w14:textId="77777777" w:rsidTr="00C65737">
        <w:trPr>
          <w:trHeight w:val="288"/>
        </w:trPr>
        <w:tc>
          <w:tcPr>
            <w:tcW w:w="1007" w:type="dxa"/>
            <w:noWrap/>
            <w:hideMark/>
          </w:tcPr>
          <w:p w14:paraId="339353A8" w14:textId="4D7DE901" w:rsidR="00171B57" w:rsidRPr="00E96EE9" w:rsidRDefault="00C6573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E96EE9">
              <w:rPr>
                <w:rFonts w:ascii="Times New Roman" w:hAnsi="Times New Roman" w:cs="Times New Roman"/>
                <w:sz w:val="18"/>
                <w:szCs w:val="16"/>
              </w:rPr>
              <w:t>Ⅰ</w:t>
            </w:r>
          </w:p>
        </w:tc>
        <w:tc>
          <w:tcPr>
            <w:tcW w:w="708" w:type="dxa"/>
            <w:noWrap/>
            <w:hideMark/>
          </w:tcPr>
          <w:p w14:paraId="35FD172B" w14:textId="77777777" w:rsidR="00171B57" w:rsidRPr="007B3E4F" w:rsidRDefault="007B3E4F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High</w:t>
            </w:r>
          </w:p>
        </w:tc>
        <w:tc>
          <w:tcPr>
            <w:tcW w:w="720" w:type="dxa"/>
            <w:noWrap/>
            <w:hideMark/>
          </w:tcPr>
          <w:p w14:paraId="496E9CDE" w14:textId="77777777" w:rsidR="00171B57" w:rsidRPr="007B3E4F" w:rsidRDefault="007B3E4F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High</w:t>
            </w:r>
          </w:p>
        </w:tc>
        <w:tc>
          <w:tcPr>
            <w:tcW w:w="1038" w:type="dxa"/>
            <w:noWrap/>
            <w:hideMark/>
          </w:tcPr>
          <w:p w14:paraId="3384DF18" w14:textId="03C12D64" w:rsidR="00171B57" w:rsidRPr="007B3E4F" w:rsidRDefault="004161E3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B6F6B85" w14:textId="25461787" w:rsidR="00171B57" w:rsidRPr="007B3E4F" w:rsidRDefault="004161E3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5</w:t>
            </w:r>
          </w:p>
        </w:tc>
        <w:tc>
          <w:tcPr>
            <w:tcW w:w="866" w:type="dxa"/>
            <w:noWrap/>
            <w:hideMark/>
          </w:tcPr>
          <w:p w14:paraId="4C7C91F3" w14:textId="7BCDF294" w:rsidR="00171B57" w:rsidRPr="007B3E4F" w:rsidRDefault="004161E3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28.2</w:t>
            </w:r>
          </w:p>
        </w:tc>
        <w:tc>
          <w:tcPr>
            <w:tcW w:w="1191" w:type="dxa"/>
            <w:noWrap/>
            <w:hideMark/>
          </w:tcPr>
          <w:p w14:paraId="61F7FFCD" w14:textId="77777777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724" w:type="dxa"/>
            <w:noWrap/>
            <w:hideMark/>
          </w:tcPr>
          <w:p w14:paraId="021D443A" w14:textId="77777777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315" w:type="dxa"/>
            <w:noWrap/>
            <w:hideMark/>
          </w:tcPr>
          <w:p w14:paraId="37CF1600" w14:textId="77777777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8BC8EF" w14:textId="77777777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</w:tr>
      <w:tr w:rsidR="00171B57" w:rsidRPr="007B3E4F" w14:paraId="6D2E7FB8" w14:textId="77777777" w:rsidTr="00C65737">
        <w:trPr>
          <w:trHeight w:val="288"/>
        </w:trPr>
        <w:tc>
          <w:tcPr>
            <w:tcW w:w="1007" w:type="dxa"/>
            <w:noWrap/>
            <w:hideMark/>
          </w:tcPr>
          <w:p w14:paraId="1719E7BE" w14:textId="03135928" w:rsidR="00171B57" w:rsidRPr="00E96EE9" w:rsidRDefault="00C6573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E96EE9">
              <w:rPr>
                <w:rFonts w:ascii="Times New Roman" w:hAnsi="Times New Roman" w:cs="Times New Roman"/>
                <w:sz w:val="18"/>
                <w:szCs w:val="16"/>
              </w:rPr>
              <w:t>Ⅱ</w:t>
            </w:r>
          </w:p>
        </w:tc>
        <w:tc>
          <w:tcPr>
            <w:tcW w:w="708" w:type="dxa"/>
            <w:noWrap/>
            <w:hideMark/>
          </w:tcPr>
          <w:p w14:paraId="57DC0EF5" w14:textId="77777777" w:rsidR="00171B57" w:rsidRPr="007B3E4F" w:rsidRDefault="007B3E4F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High</w:t>
            </w:r>
          </w:p>
        </w:tc>
        <w:tc>
          <w:tcPr>
            <w:tcW w:w="720" w:type="dxa"/>
            <w:noWrap/>
            <w:hideMark/>
          </w:tcPr>
          <w:p w14:paraId="3036A9EB" w14:textId="77777777" w:rsidR="00171B57" w:rsidRPr="007B3E4F" w:rsidRDefault="007B3E4F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Low</w:t>
            </w:r>
          </w:p>
        </w:tc>
        <w:tc>
          <w:tcPr>
            <w:tcW w:w="1038" w:type="dxa"/>
            <w:noWrap/>
            <w:hideMark/>
          </w:tcPr>
          <w:p w14:paraId="3C2158D7" w14:textId="7112B737" w:rsidR="00171B57" w:rsidRPr="007B3E4F" w:rsidRDefault="004161E3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659F9FC" w14:textId="155297AD" w:rsidR="00171B57" w:rsidRPr="007B3E4F" w:rsidRDefault="004161E3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5</w:t>
            </w:r>
          </w:p>
        </w:tc>
        <w:tc>
          <w:tcPr>
            <w:tcW w:w="866" w:type="dxa"/>
            <w:noWrap/>
            <w:hideMark/>
          </w:tcPr>
          <w:p w14:paraId="24D81622" w14:textId="0335053D" w:rsidR="00171B57" w:rsidRPr="007B3E4F" w:rsidRDefault="00556A36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1191" w:type="dxa"/>
            <w:noWrap/>
            <w:hideMark/>
          </w:tcPr>
          <w:p w14:paraId="10D5EB2C" w14:textId="552727B5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337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(0.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131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-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0.862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24" w:type="dxa"/>
            <w:noWrap/>
            <w:hideMark/>
          </w:tcPr>
          <w:p w14:paraId="79ABC222" w14:textId="32FDEF72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023</w:t>
            </w:r>
          </w:p>
        </w:tc>
        <w:tc>
          <w:tcPr>
            <w:tcW w:w="1315" w:type="dxa"/>
            <w:noWrap/>
            <w:hideMark/>
          </w:tcPr>
          <w:p w14:paraId="4D4399AC" w14:textId="511BE2AB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458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(0.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172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-1.2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24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56B371F" w14:textId="3B98DDAD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119</w:t>
            </w:r>
          </w:p>
        </w:tc>
      </w:tr>
      <w:tr w:rsidR="00171B57" w:rsidRPr="007B3E4F" w14:paraId="6D7A2674" w14:textId="77777777" w:rsidTr="00C65737">
        <w:trPr>
          <w:trHeight w:val="288"/>
        </w:trPr>
        <w:tc>
          <w:tcPr>
            <w:tcW w:w="1007" w:type="dxa"/>
            <w:noWrap/>
            <w:hideMark/>
          </w:tcPr>
          <w:p w14:paraId="2BE69F6B" w14:textId="640C56AC" w:rsidR="00171B57" w:rsidRPr="00E96EE9" w:rsidRDefault="00C6573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E96EE9">
              <w:rPr>
                <w:rFonts w:ascii="Times New Roman" w:hAnsi="Times New Roman" w:cs="Times New Roman"/>
                <w:sz w:val="18"/>
                <w:szCs w:val="16"/>
              </w:rPr>
              <w:t>Ⅲ</w:t>
            </w:r>
          </w:p>
        </w:tc>
        <w:tc>
          <w:tcPr>
            <w:tcW w:w="708" w:type="dxa"/>
            <w:noWrap/>
            <w:hideMark/>
          </w:tcPr>
          <w:p w14:paraId="497EA32A" w14:textId="77777777" w:rsidR="00171B57" w:rsidRPr="007B3E4F" w:rsidRDefault="007B3E4F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1A464D30" w14:textId="77777777" w:rsidR="00171B57" w:rsidRPr="007B3E4F" w:rsidRDefault="007B3E4F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High</w:t>
            </w:r>
          </w:p>
        </w:tc>
        <w:tc>
          <w:tcPr>
            <w:tcW w:w="1038" w:type="dxa"/>
            <w:noWrap/>
            <w:hideMark/>
          </w:tcPr>
          <w:p w14:paraId="160BF67E" w14:textId="61AE08A0" w:rsidR="00171B57" w:rsidRPr="007B3E4F" w:rsidRDefault="004161E3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3FC0142" w14:textId="47B76A51" w:rsidR="00171B57" w:rsidRPr="007B3E4F" w:rsidRDefault="004161E3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7</w:t>
            </w:r>
          </w:p>
        </w:tc>
        <w:tc>
          <w:tcPr>
            <w:tcW w:w="866" w:type="dxa"/>
            <w:noWrap/>
            <w:hideMark/>
          </w:tcPr>
          <w:p w14:paraId="55C937BD" w14:textId="12D4D7F7" w:rsidR="00171B57" w:rsidRPr="007B3E4F" w:rsidRDefault="00556A36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1191" w:type="dxa"/>
            <w:noWrap/>
            <w:hideMark/>
          </w:tcPr>
          <w:p w14:paraId="236C23AE" w14:textId="175123B4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566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(0.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251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-1.2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77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24" w:type="dxa"/>
            <w:noWrap/>
            <w:hideMark/>
          </w:tcPr>
          <w:p w14:paraId="06A191C5" w14:textId="77777777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294</w:t>
            </w:r>
          </w:p>
        </w:tc>
        <w:tc>
          <w:tcPr>
            <w:tcW w:w="1315" w:type="dxa"/>
            <w:noWrap/>
            <w:hideMark/>
          </w:tcPr>
          <w:p w14:paraId="7F61F7F2" w14:textId="796CB4DF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8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40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(0.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352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-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2.002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C7206C2" w14:textId="7950A155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693</w:t>
            </w:r>
          </w:p>
        </w:tc>
      </w:tr>
      <w:tr w:rsidR="00171B57" w:rsidRPr="007B3E4F" w14:paraId="30E87AFF" w14:textId="77777777" w:rsidTr="00C65737">
        <w:trPr>
          <w:trHeight w:val="288"/>
        </w:trPr>
        <w:tc>
          <w:tcPr>
            <w:tcW w:w="1007" w:type="dxa"/>
            <w:tcBorders>
              <w:bottom w:val="single" w:sz="4" w:space="0" w:color="auto"/>
            </w:tcBorders>
            <w:noWrap/>
            <w:hideMark/>
          </w:tcPr>
          <w:p w14:paraId="0222123A" w14:textId="3BD204EA" w:rsidR="00171B57" w:rsidRPr="00E96EE9" w:rsidRDefault="00C6573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E96EE9">
              <w:rPr>
                <w:rFonts w:ascii="Times New Roman" w:hAnsi="Times New Roman" w:cs="Times New Roman"/>
                <w:sz w:val="18"/>
                <w:szCs w:val="16"/>
              </w:rPr>
              <w:t>Ⅳ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7021E5B4" w14:textId="77777777" w:rsidR="00171B57" w:rsidRPr="007B3E4F" w:rsidRDefault="007B3E4F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Low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5F7611CB" w14:textId="77777777" w:rsidR="00171B57" w:rsidRPr="007B3E4F" w:rsidRDefault="007B3E4F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Low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14:paraId="4F957CC6" w14:textId="26C2BAD0" w:rsidR="00171B57" w:rsidRPr="007B3E4F" w:rsidRDefault="004161E3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4E0A494" w14:textId="6AB4CB8A" w:rsidR="00171B57" w:rsidRPr="007B3E4F" w:rsidRDefault="004161E3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9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291683C7" w14:textId="30CFFC51" w:rsidR="00171B57" w:rsidRPr="007B3E4F" w:rsidRDefault="00556A36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5FCA441B" w14:textId="36BC5A97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192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(0.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092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-0.</w:t>
            </w:r>
            <w:r w:rsidR="004161E3">
              <w:rPr>
                <w:rFonts w:ascii="Times New Roman" w:hAnsi="Times New Roman" w:cs="Times New Roman"/>
                <w:sz w:val="18"/>
                <w:szCs w:val="16"/>
              </w:rPr>
              <w:t>401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hideMark/>
          </w:tcPr>
          <w:p w14:paraId="6DA39F57" w14:textId="77777777" w:rsidR="00171B57" w:rsidRPr="000A4956" w:rsidRDefault="00171B57" w:rsidP="00171B5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0A4956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&lt;0.001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hideMark/>
          </w:tcPr>
          <w:p w14:paraId="3924BD26" w14:textId="732539AA" w:rsidR="00171B57" w:rsidRPr="007B3E4F" w:rsidRDefault="00171B57" w:rsidP="00171B57">
            <w:pPr>
              <w:jc w:val="left"/>
              <w:rPr>
                <w:rFonts w:ascii="Times New Roman" w:hAnsi="Times New Roman" w:cs="Times New Roman"/>
                <w:sz w:val="18"/>
                <w:szCs w:val="16"/>
              </w:rPr>
            </w:pP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0.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287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(0.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131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-0.</w:t>
            </w:r>
            <w:r w:rsidR="001D2BC6">
              <w:rPr>
                <w:rFonts w:ascii="Times New Roman" w:hAnsi="Times New Roman" w:cs="Times New Roman"/>
                <w:sz w:val="18"/>
                <w:szCs w:val="16"/>
              </w:rPr>
              <w:t>628</w:t>
            </w:r>
            <w:r w:rsidRPr="007B3E4F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1792E0D" w14:textId="2AEB11A7" w:rsidR="00171B57" w:rsidRPr="000A4956" w:rsidRDefault="00171B57" w:rsidP="00171B57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0A4956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0.00</w:t>
            </w:r>
            <w:r w:rsidR="001D2BC6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2</w:t>
            </w:r>
          </w:p>
        </w:tc>
      </w:tr>
    </w:tbl>
    <w:p w14:paraId="452AED7B" w14:textId="0C95C162" w:rsidR="007B3E4F" w:rsidRDefault="007B3E4F">
      <w:pPr>
        <w:rPr>
          <w:rFonts w:ascii="Times New Roman" w:hAnsi="Times New Roman" w:cs="Times New Roman"/>
          <w:sz w:val="24"/>
          <w:szCs w:val="24"/>
        </w:rPr>
      </w:pPr>
      <w:r w:rsidRPr="007B3E4F">
        <w:rPr>
          <w:rFonts w:ascii="Times New Roman" w:hAnsi="Times New Roman" w:cs="Times New Roman"/>
          <w:sz w:val="24"/>
          <w:szCs w:val="24"/>
        </w:rPr>
        <w:t xml:space="preserve">Notes: </w:t>
      </w:r>
      <w:r w:rsidRPr="007B3E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3E4F">
        <w:rPr>
          <w:rFonts w:ascii="Times New Roman" w:hAnsi="Times New Roman" w:cs="Times New Roman"/>
          <w:sz w:val="24"/>
          <w:szCs w:val="24"/>
        </w:rPr>
        <w:t xml:space="preserve">Adjusted for tumor size, </w:t>
      </w:r>
      <w:r w:rsidR="00C65737">
        <w:rPr>
          <w:rFonts w:ascii="Times New Roman" w:hAnsi="Times New Roman" w:cs="Times New Roman"/>
          <w:sz w:val="24"/>
          <w:szCs w:val="24"/>
        </w:rPr>
        <w:t>tumor thrombus</w:t>
      </w:r>
      <w:r w:rsidRPr="007B3E4F">
        <w:rPr>
          <w:rFonts w:ascii="Times New Roman" w:hAnsi="Times New Roman" w:cs="Times New Roman"/>
          <w:sz w:val="24"/>
          <w:szCs w:val="24"/>
        </w:rPr>
        <w:t xml:space="preserve">, </w:t>
      </w:r>
      <w:r w:rsidR="00C65737">
        <w:rPr>
          <w:rFonts w:ascii="Times New Roman" w:hAnsi="Times New Roman" w:cs="Times New Roman"/>
          <w:sz w:val="24"/>
          <w:szCs w:val="24"/>
        </w:rPr>
        <w:t>p</w:t>
      </w:r>
      <w:r w:rsidR="00C65737" w:rsidRPr="00C65737">
        <w:rPr>
          <w:rFonts w:ascii="Times New Roman" w:hAnsi="Times New Roman" w:cs="Times New Roman"/>
          <w:sz w:val="24"/>
          <w:szCs w:val="24"/>
        </w:rPr>
        <w:t>reoperative AFP</w:t>
      </w:r>
      <w:r w:rsidR="00C65737">
        <w:rPr>
          <w:rFonts w:ascii="Times New Roman" w:hAnsi="Times New Roman" w:cs="Times New Roman"/>
          <w:sz w:val="24"/>
          <w:szCs w:val="24"/>
        </w:rPr>
        <w:t xml:space="preserve"> and </w:t>
      </w:r>
      <w:r w:rsidRPr="007B3E4F">
        <w:rPr>
          <w:rFonts w:ascii="Times New Roman" w:hAnsi="Times New Roman" w:cs="Times New Roman"/>
          <w:sz w:val="24"/>
          <w:szCs w:val="24"/>
        </w:rPr>
        <w:t>BCLC stage in</w:t>
      </w:r>
      <w:r w:rsidR="00C65737">
        <w:rPr>
          <w:rFonts w:ascii="Times New Roman" w:hAnsi="Times New Roman" w:cs="Times New Roman"/>
          <w:sz w:val="24"/>
          <w:szCs w:val="24"/>
        </w:rPr>
        <w:t xml:space="preserve"> CHCC</w:t>
      </w:r>
      <w:r w:rsidRPr="007B3E4F">
        <w:rPr>
          <w:rFonts w:ascii="Times New Roman" w:hAnsi="Times New Roman" w:cs="Times New Roman"/>
          <w:sz w:val="24"/>
          <w:szCs w:val="24"/>
        </w:rPr>
        <w:t xml:space="preserve"> cohort </w:t>
      </w:r>
    </w:p>
    <w:p w14:paraId="1AE57468" w14:textId="77777777" w:rsidR="007B5157" w:rsidRPr="007B3E4F" w:rsidRDefault="007B3E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7B3E4F">
        <w:rPr>
          <w:rFonts w:ascii="Times New Roman" w:hAnsi="Times New Roman" w:cs="Times New Roman"/>
          <w:sz w:val="24"/>
          <w:szCs w:val="24"/>
        </w:rPr>
        <w:t>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B3E4F">
        <w:rPr>
          <w:rFonts w:ascii="Times New Roman" w:hAnsi="Times New Roman" w:cs="Times New Roman"/>
          <w:sz w:val="24"/>
          <w:szCs w:val="24"/>
        </w:rPr>
        <w:t>OS, overall survival; MST, median survival time; HR, hazard ratio; CI, confidence interval; NA, not availabl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B5157" w:rsidRPr="007B3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C3D47" w14:textId="77777777" w:rsidR="007D538E" w:rsidRDefault="007D538E" w:rsidP="00171B57">
      <w:r>
        <w:separator/>
      </w:r>
    </w:p>
  </w:endnote>
  <w:endnote w:type="continuationSeparator" w:id="0">
    <w:p w14:paraId="6C1E1395" w14:textId="77777777" w:rsidR="007D538E" w:rsidRDefault="007D538E" w:rsidP="00171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BC7E1" w14:textId="77777777" w:rsidR="007D538E" w:rsidRDefault="007D538E" w:rsidP="00171B57">
      <w:r>
        <w:separator/>
      </w:r>
    </w:p>
  </w:footnote>
  <w:footnote w:type="continuationSeparator" w:id="0">
    <w:p w14:paraId="7F7349C1" w14:textId="77777777" w:rsidR="007D538E" w:rsidRDefault="007D538E" w:rsidP="00171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184"/>
    <w:rsid w:val="000A4956"/>
    <w:rsid w:val="000C55F3"/>
    <w:rsid w:val="00171B57"/>
    <w:rsid w:val="001D2BC6"/>
    <w:rsid w:val="002C3A17"/>
    <w:rsid w:val="002F38E6"/>
    <w:rsid w:val="00351659"/>
    <w:rsid w:val="00382369"/>
    <w:rsid w:val="003A77DE"/>
    <w:rsid w:val="003D5A2F"/>
    <w:rsid w:val="004161E3"/>
    <w:rsid w:val="00556A36"/>
    <w:rsid w:val="007B3E4F"/>
    <w:rsid w:val="007C7D6B"/>
    <w:rsid w:val="007D538E"/>
    <w:rsid w:val="0080324E"/>
    <w:rsid w:val="00807BC3"/>
    <w:rsid w:val="00855D46"/>
    <w:rsid w:val="009C2902"/>
    <w:rsid w:val="00AF7138"/>
    <w:rsid w:val="00C57184"/>
    <w:rsid w:val="00C65737"/>
    <w:rsid w:val="00DD61B2"/>
    <w:rsid w:val="00E109E8"/>
    <w:rsid w:val="00E407D0"/>
    <w:rsid w:val="00E9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A6F9E"/>
  <w15:chartTrackingRefBased/>
  <w15:docId w15:val="{29213BBD-BE00-4BBD-B7D9-A2D39C38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B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B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B57"/>
    <w:rPr>
      <w:sz w:val="18"/>
      <w:szCs w:val="18"/>
    </w:rPr>
  </w:style>
  <w:style w:type="table" w:styleId="TableGrid">
    <w:name w:val="Table Grid"/>
    <w:basedOn w:val="TableNormal"/>
    <w:uiPriority w:val="39"/>
    <w:rsid w:val="00171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仲柳</dc:creator>
  <cp:keywords/>
  <dc:description/>
  <cp:lastModifiedBy>Shyam Sundar W.</cp:lastModifiedBy>
  <cp:revision>12</cp:revision>
  <dcterms:created xsi:type="dcterms:W3CDTF">2020-04-15T09:22:00Z</dcterms:created>
  <dcterms:modified xsi:type="dcterms:W3CDTF">2022-02-15T05:28:00Z</dcterms:modified>
</cp:coreProperties>
</file>